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DDF66" w14:textId="77777777" w:rsidR="00AF505E" w:rsidRDefault="00AF505E">
      <w:pPr>
        <w:rPr>
          <w:b/>
        </w:rPr>
      </w:pPr>
    </w:p>
    <w:p w14:paraId="6A103F24" w14:textId="77777777" w:rsidR="00AF505E" w:rsidRDefault="00AC0158">
      <w:pPr>
        <w:rPr>
          <w:b/>
        </w:rPr>
      </w:pPr>
      <w:r>
        <w:rPr>
          <w:b/>
        </w:rPr>
        <w:t>S4 Table. Table of chemical structures associated with odors.</w:t>
      </w:r>
    </w:p>
    <w:tbl>
      <w:tblPr>
        <w:tblStyle w:val="a2"/>
        <w:tblW w:w="453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6"/>
        <w:gridCol w:w="1645"/>
      </w:tblGrid>
      <w:tr w:rsidR="00AF505E" w14:paraId="554D7567" w14:textId="77777777">
        <w:trPr>
          <w:trHeight w:val="285"/>
        </w:trPr>
        <w:tc>
          <w:tcPr>
            <w:tcW w:w="2886" w:type="dxa"/>
          </w:tcPr>
          <w:p w14:paraId="0C534849" w14:textId="77777777" w:rsidR="00AF505E" w:rsidRDefault="00AC0158">
            <w:r>
              <w:t>Chemical group</w:t>
            </w:r>
          </w:p>
        </w:tc>
        <w:tc>
          <w:tcPr>
            <w:tcW w:w="1645" w:type="dxa"/>
          </w:tcPr>
          <w:p w14:paraId="7208C3D3" w14:textId="77777777" w:rsidR="00AF505E" w:rsidRDefault="00AC0158">
            <w:r>
              <w:t>Odor</w:t>
            </w:r>
          </w:p>
        </w:tc>
      </w:tr>
      <w:tr w:rsidR="00AF505E" w14:paraId="46C1298D" w14:textId="77777777">
        <w:trPr>
          <w:trHeight w:val="285"/>
        </w:trPr>
        <w:tc>
          <w:tcPr>
            <w:tcW w:w="2886" w:type="dxa"/>
          </w:tcPr>
          <w:p w14:paraId="179DE516" w14:textId="77777777" w:rsidR="00AF505E" w:rsidRDefault="00AC0158">
            <w:r>
              <w:t>Long chain</w:t>
            </w:r>
          </w:p>
        </w:tc>
        <w:tc>
          <w:tcPr>
            <w:tcW w:w="1645" w:type="dxa"/>
          </w:tcPr>
          <w:p w14:paraId="1F6A295A" w14:textId="77777777" w:rsidR="00AF505E" w:rsidRDefault="00AC0158">
            <w:r>
              <w:t>Fatty</w:t>
            </w:r>
          </w:p>
        </w:tc>
      </w:tr>
      <w:tr w:rsidR="00AF505E" w14:paraId="14D63CB1" w14:textId="77777777">
        <w:trPr>
          <w:trHeight w:val="285"/>
        </w:trPr>
        <w:tc>
          <w:tcPr>
            <w:tcW w:w="2886" w:type="dxa"/>
          </w:tcPr>
          <w:p w14:paraId="7B63E77A" w14:textId="77777777" w:rsidR="00AF505E" w:rsidRDefault="00AC0158">
            <w:r>
              <w:t>Long chain</w:t>
            </w:r>
          </w:p>
        </w:tc>
        <w:tc>
          <w:tcPr>
            <w:tcW w:w="1645" w:type="dxa"/>
          </w:tcPr>
          <w:p w14:paraId="42B42AAE" w14:textId="77777777" w:rsidR="00AF505E" w:rsidRDefault="00AC0158">
            <w:r>
              <w:t>Waxy</w:t>
            </w:r>
          </w:p>
        </w:tc>
      </w:tr>
      <w:tr w:rsidR="00AF505E" w14:paraId="4F1653D5" w14:textId="77777777">
        <w:trPr>
          <w:trHeight w:val="285"/>
        </w:trPr>
        <w:tc>
          <w:tcPr>
            <w:tcW w:w="2886" w:type="dxa"/>
          </w:tcPr>
          <w:p w14:paraId="79E2FFDB" w14:textId="77777777" w:rsidR="00AF505E" w:rsidRDefault="00AC0158">
            <w:r>
              <w:t>Amino acids, carboxylic acids</w:t>
            </w:r>
          </w:p>
        </w:tc>
        <w:tc>
          <w:tcPr>
            <w:tcW w:w="1645" w:type="dxa"/>
          </w:tcPr>
          <w:p w14:paraId="147E5F2F" w14:textId="77777777" w:rsidR="00AF505E" w:rsidRDefault="00AC0158">
            <w:r>
              <w:t>Odorless</w:t>
            </w:r>
          </w:p>
        </w:tc>
      </w:tr>
      <w:tr w:rsidR="00AF505E" w14:paraId="0CC61CD5" w14:textId="77777777">
        <w:trPr>
          <w:trHeight w:val="285"/>
        </w:trPr>
        <w:tc>
          <w:tcPr>
            <w:tcW w:w="2886" w:type="dxa"/>
          </w:tcPr>
          <w:p w14:paraId="269AF057" w14:textId="77777777" w:rsidR="00AF505E" w:rsidRDefault="00AC0158">
            <w:r>
              <w:t>Ester</w:t>
            </w:r>
          </w:p>
        </w:tc>
        <w:tc>
          <w:tcPr>
            <w:tcW w:w="1645" w:type="dxa"/>
          </w:tcPr>
          <w:p w14:paraId="21030AE8" w14:textId="77777777" w:rsidR="00AF505E" w:rsidRDefault="00AC0158">
            <w:r>
              <w:t>Fruity</w:t>
            </w:r>
          </w:p>
        </w:tc>
      </w:tr>
      <w:tr w:rsidR="00AF505E" w14:paraId="344A24B4" w14:textId="77777777">
        <w:trPr>
          <w:trHeight w:val="285"/>
        </w:trPr>
        <w:tc>
          <w:tcPr>
            <w:tcW w:w="2886" w:type="dxa"/>
          </w:tcPr>
          <w:p w14:paraId="274CD3D9" w14:textId="77777777" w:rsidR="00AF505E" w:rsidRDefault="00AC0158">
            <w:r>
              <w:t>Sulfur</w:t>
            </w:r>
          </w:p>
        </w:tc>
        <w:tc>
          <w:tcPr>
            <w:tcW w:w="1645" w:type="dxa"/>
          </w:tcPr>
          <w:p w14:paraId="4967F5B6" w14:textId="77777777" w:rsidR="00AF505E" w:rsidRDefault="00AC0158">
            <w:r>
              <w:t>Sulfurous</w:t>
            </w:r>
          </w:p>
        </w:tc>
      </w:tr>
      <w:tr w:rsidR="00AF505E" w14:paraId="1035F287" w14:textId="77777777">
        <w:trPr>
          <w:trHeight w:val="285"/>
        </w:trPr>
        <w:tc>
          <w:tcPr>
            <w:tcW w:w="2886" w:type="dxa"/>
          </w:tcPr>
          <w:p w14:paraId="1B6EE236" w14:textId="77777777" w:rsidR="00AF505E" w:rsidRDefault="00AC0158">
            <w:r>
              <w:t>Sulfur</w:t>
            </w:r>
          </w:p>
        </w:tc>
        <w:tc>
          <w:tcPr>
            <w:tcW w:w="1645" w:type="dxa"/>
          </w:tcPr>
          <w:p w14:paraId="07E8FCC6" w14:textId="77777777" w:rsidR="00AF505E" w:rsidRDefault="00AC0158">
            <w:r>
              <w:t>Pungent</w:t>
            </w:r>
          </w:p>
        </w:tc>
      </w:tr>
      <w:tr w:rsidR="00AF505E" w14:paraId="672DD7E5" w14:textId="77777777">
        <w:trPr>
          <w:trHeight w:val="285"/>
        </w:trPr>
        <w:tc>
          <w:tcPr>
            <w:tcW w:w="2886" w:type="dxa"/>
          </w:tcPr>
          <w:p w14:paraId="00A5DA2C" w14:textId="77777777" w:rsidR="00AF505E" w:rsidRDefault="00AC0158">
            <w:r>
              <w:t xml:space="preserve">Polycyclic </w:t>
            </w:r>
          </w:p>
        </w:tc>
        <w:tc>
          <w:tcPr>
            <w:tcW w:w="1645" w:type="dxa"/>
          </w:tcPr>
          <w:p w14:paraId="75AF7524" w14:textId="77777777" w:rsidR="00AF505E" w:rsidRDefault="00AC0158">
            <w:r>
              <w:t>Woody, spicy</w:t>
            </w:r>
          </w:p>
        </w:tc>
      </w:tr>
      <w:tr w:rsidR="00AF505E" w14:paraId="2EB8F121" w14:textId="77777777">
        <w:trPr>
          <w:trHeight w:val="285"/>
        </w:trPr>
        <w:tc>
          <w:tcPr>
            <w:tcW w:w="2886" w:type="dxa"/>
          </w:tcPr>
          <w:p w14:paraId="64C04E45" w14:textId="77777777" w:rsidR="00AF505E" w:rsidRDefault="00AC0158">
            <w:r>
              <w:t>Allylic chain, carbonyl, ketone</w:t>
            </w:r>
          </w:p>
        </w:tc>
        <w:tc>
          <w:tcPr>
            <w:tcW w:w="1645" w:type="dxa"/>
          </w:tcPr>
          <w:p w14:paraId="4087A45A" w14:textId="77777777" w:rsidR="00AF505E" w:rsidRDefault="00AC0158">
            <w:r>
              <w:t>Woody</w:t>
            </w:r>
          </w:p>
        </w:tc>
      </w:tr>
    </w:tbl>
    <w:p w14:paraId="08075010" w14:textId="77777777" w:rsidR="00AF505E" w:rsidRDefault="00AF505E">
      <w:pPr>
        <w:rPr>
          <w:b/>
        </w:rPr>
      </w:pPr>
    </w:p>
    <w:sectPr w:rsidR="00AF505E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05E"/>
    <w:rsid w:val="00AC0158"/>
    <w:rsid w:val="00AF505E"/>
    <w:rsid w:val="00E97B03"/>
    <w:rsid w:val="00F8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B4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F2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3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v8Sb7hMxwHNbZStLjOlMAnuogw==">AMUW2mU4w9P/qn/KtGVg/M4OzIqMidVqvuivd0wZ9jCZYEnKao6/6Hqau54kMqN5btsIjEh23W42Jjo5Vh0gdSruhjAOXPTT1CpxOjAmj7YtWg0wkK5fGHHH8jQN11/CMDkCvOg4zW28L7wvCDsjGHkSSC6TjCQOH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lène</dc:creator>
  <cp:lastModifiedBy>sathiya vikram</cp:lastModifiedBy>
  <cp:revision>4</cp:revision>
  <dcterms:created xsi:type="dcterms:W3CDTF">2021-04-21T08:38:00Z</dcterms:created>
  <dcterms:modified xsi:type="dcterms:W3CDTF">2021-05-20T11:23:00Z</dcterms:modified>
</cp:coreProperties>
</file>